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l material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LEGENDS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1</w:t>
      </w:r>
      <w:r>
        <w:rPr>
          <w:rFonts w:cs="Arial" w:ascii="Arial" w:hAnsi="Arial"/>
          <w:bCs/>
          <w:sz w:val="24"/>
          <w:szCs w:val="24"/>
        </w:rPr>
        <w:t xml:space="preserve">. Stratification of patients in the study by Decipher and CAPRA-S risk groups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LEGEND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b/>
          <w:bCs/>
          <w:sz w:val="24"/>
          <w:szCs w:val="24"/>
        </w:rPr>
        <w:t>Table S1.</w:t>
      </w:r>
      <w:r>
        <w:rPr>
          <w:rFonts w:cs="Arial" w:ascii="Arial" w:hAnsi="Arial"/>
          <w:bCs/>
          <w:sz w:val="24"/>
          <w:szCs w:val="24"/>
        </w:rPr>
        <w:t xml:space="preserve"> Clinical and pathological characteristics of the study cohort by practice setting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2.</w:t>
      </w:r>
      <w:r>
        <w:rPr>
          <w:rFonts w:cs="Arial" w:ascii="Arial" w:hAnsi="Arial"/>
          <w:bCs/>
          <w:sz w:val="24"/>
          <w:szCs w:val="24"/>
        </w:rPr>
        <w:t xml:space="preserve"> Utilization patterns in ordering center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b/>
          <w:bCs/>
          <w:sz w:val="24"/>
          <w:szCs w:val="24"/>
        </w:rPr>
        <w:t>Table S3.</w:t>
      </w:r>
      <w:r>
        <w:rPr>
          <w:rFonts w:cs="Arial" w:ascii="Arial" w:hAnsi="Arial"/>
          <w:bCs/>
          <w:sz w:val="24"/>
          <w:szCs w:val="24"/>
        </w:rPr>
        <w:t xml:space="preserve"> Linear regression models of Decipher score in PGS 3+4 and 4+3 with and without tertiary Gleason pattern 5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4"/>
          <w:szCs w:val="24"/>
        </w:rPr>
        <w:t>Table S4.</w:t>
      </w:r>
      <w:r>
        <w:rPr>
          <w:rFonts w:cs="Arial" w:ascii="Arial" w:hAnsi="Arial"/>
          <w:bCs/>
          <w:sz w:val="24"/>
          <w:szCs w:val="24"/>
        </w:rPr>
        <w:t xml:space="preserve"> Multivariable linear mixed effect model to compare Decipher score in community vs. academic practice center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1</w:t>
      </w:r>
      <w:r>
        <w:rPr>
          <w:rFonts w:cs="Arial" w:ascii="Arial" w:hAnsi="Arial"/>
          <w:bCs/>
          <w:sz w:val="24"/>
          <w:szCs w:val="24"/>
        </w:rPr>
        <w:t xml:space="preserve">. Stratification of patients in the study by Decipher and CAPRA-S risk groups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947410" cy="59474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594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b/>
          <w:bCs/>
          <w:sz w:val="24"/>
          <w:szCs w:val="24"/>
        </w:rPr>
        <w:t>Table S1.</w:t>
      </w:r>
      <w:r>
        <w:rPr>
          <w:rFonts w:cs="Arial" w:ascii="Arial" w:hAnsi="Arial"/>
          <w:bCs/>
          <w:sz w:val="24"/>
          <w:szCs w:val="24"/>
        </w:rPr>
        <w:t xml:space="preserve"> Clinical and pathological characteristics of </w:t>
      </w:r>
      <w:r>
        <w:rPr/>
        <w:t>the study cohort by practice setting</w:t>
      </w:r>
    </w:p>
    <w:tbl>
      <w:tblPr>
        <w:tblW w:w="8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5"/>
        <w:gridCol w:w="1568"/>
        <w:gridCol w:w="1574"/>
        <w:gridCol w:w="862"/>
      </w:tblGrid>
      <w:tr>
        <w:trPr>
          <w:trHeight w:val="144" w:hRule="atLeast"/>
        </w:trPr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  <w:t>Academic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. patients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24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2 09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at RP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64 (42-78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66 (40-84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QR  (Q1,Q3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(58 - 68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(61 - 69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 between RP and ordering of Decipher (months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0.67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(0.1 - 102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(0.1-101.2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QR  (Q1,Q3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 - 13.4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 – 15.0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-op PSA (ng/mL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0.45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6.4 (0 - 116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6.4 (0 - 150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QR (Q1,Q3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(4.6 - 10.2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(4.8 - 9.6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10 ng/mL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33 (53.4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131 (54.1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-20 ng/mL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35 (14.1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242 (11.6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gt;20 ng/mL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2 (4.8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98 (4.7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known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69 (27.7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621 (29.7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tra-prostatic Extension, n (%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0.06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esent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52 (61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 145 (54.7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inal Vesicle Invasion*, n (%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0.06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esent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65 (26.1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438 (20.9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rgical margin*, n (%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0.01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ve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16 (46.6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 155 (55.2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ymph node invasion*, n (%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ve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7 (6.8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44 (2.1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ologic Gleason score, n (%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0.03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3 (5.2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73 (8.3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3+4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81 (32.5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818 (39.1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4+3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81 (32.5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593 (28.3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28 (11.2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223 (10.7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-10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46 (18.5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282 (13.5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known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0 (0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3 (0.1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ological stage, n (%)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0.03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2R0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41 (16.5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308 (14.7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2R1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43 (17.3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521 (24.9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3a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97 (39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806 (38.5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3b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63 (25.3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437 (20.9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4</w:t>
            </w:r>
          </w:p>
        </w:tc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3 (1.2%)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11 (0.5%)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4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known</w:t>
            </w:r>
          </w:p>
        </w:tc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2 (0.8%)</w:t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0"/>
                <w:szCs w:val="20"/>
              </w:rPr>
              <w:t>9 (0.4%)</w:t>
            </w:r>
          </w:p>
        </w:tc>
        <w:tc>
          <w:tcPr>
            <w:tcW w:w="8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left="14" w:right="14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806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* Unknown practice type, seminal vesicle invasion, surgical margin and Lymph node invasion status for 1, 11, 6 and 95 patients, respectivel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breviations: IQR= interquartile range PSA= prostate specific antigen, RP= radical prostatectomy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2. Utilization patterns in ordering centers</w:t>
      </w:r>
    </w:p>
    <w:tbl>
      <w:tblPr>
        <w:tblW w:w="5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6"/>
        <w:gridCol w:w="1584"/>
      </w:tblGrid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Cohort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. ordering centers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3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. ordering physicians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7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rdering physicians by cen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38 (78.5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6 (11.9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 (5.6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-6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 (2.9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Decipher tests ordered by center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 (1 - 137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QR (Q1,Q3)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1 - 8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Arial" w:ascii="Arial" w:hAnsi="Arial"/>
                <w:bCs/>
                <w:sz w:val="20"/>
                <w:szCs w:val="20"/>
              </w:rPr>
              <w:t>1-3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2 (56.8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-9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7 (22.1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-39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1 (16.8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 or more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 (4.3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Decipher tests ordered by physician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 (1 - 137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QR (Q1,Q3)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1 - 5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-2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3 (54.8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-5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7 (21.4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-19</w:t>
            </w:r>
          </w:p>
        </w:tc>
        <w:tc>
          <w:tcPr>
            <w:tcW w:w="1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1 (17.4%)</w:t>
            </w:r>
          </w:p>
        </w:tc>
      </w:tr>
      <w:tr>
        <w:trPr/>
        <w:tc>
          <w:tcPr>
            <w:tcW w:w="4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 or more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 (6.4%)</w:t>
            </w:r>
          </w:p>
        </w:tc>
      </w:tr>
      <w:tr>
        <w:trPr/>
        <w:tc>
          <w:tcPr>
            <w:tcW w:w="57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b/>
          <w:bCs/>
          <w:sz w:val="24"/>
          <w:szCs w:val="24"/>
        </w:rPr>
        <w:t>Table S3.</w:t>
      </w:r>
      <w:r>
        <w:rPr>
          <w:rFonts w:cs="Arial" w:ascii="Arial" w:hAnsi="Arial"/>
          <w:bCs/>
          <w:sz w:val="24"/>
          <w:szCs w:val="24"/>
        </w:rPr>
        <w:t xml:space="preserve"> Linear regression models of Decipher score </w:t>
      </w:r>
      <w:r>
        <w:rPr/>
        <w:t>in PGS 3+4 and 4+3 with and without tertiary Gleason pattern 5</w:t>
      </w:r>
    </w:p>
    <w:tbl>
      <w:tblPr>
        <w:tblW w:w="676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448"/>
        <w:gridCol w:w="720"/>
      </w:tblGrid>
      <w:tr>
        <w:trPr/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increase in Decipher Score (95% CI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th Gleason Score 4+3 (vs. 3+4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86 (0.065, 0.10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ertiary 5 Gleason pattern (vs. none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88 (0.06, 0.11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Table S4. Multivariable linear mixed effect model to compare Decipher score in community vs. academic practice center</w:t>
      </w:r>
    </w:p>
    <w:tbl>
      <w:tblPr>
        <w:tblW w:w="63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68"/>
        <w:gridCol w:w="2448"/>
        <w:gridCol w:w="720"/>
      </w:tblGrid>
      <w:tr>
        <w:trPr/>
        <w:tc>
          <w:tcPr>
            <w:tcW w:w="633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ltivariable model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increase in Decipher score* (95% CI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*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op PSA (per 0.01 ng/mL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 (-0.074, 0.12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logic Gleason 3+4 (vs. 3+3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 (0.045, 0.12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logic Gleason 4+3 (vs. 3+3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 (0.121, 0.20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logic Gleason 8 (vs. 3+3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 (0.133, 0.23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logic Gleason 9-10 (vs. 3+3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 (0.21, 0.304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ical margins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 (-0.019, 0.02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-prostatic extension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 (0.024, 0.065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nal vesicle invasion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 (0.073, 0.124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 node invasion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 (-0.025, 0.09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 vs. Academic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 (-0.039, 0.03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7:42:00Z</dcterms:created>
  <dc:creator>maria santiago</dc:creator>
  <dc:description/>
  <cp:keywords/>
  <dc:language>en-US</dc:language>
  <cp:lastModifiedBy>maria santiago</cp:lastModifiedBy>
  <dcterms:modified xsi:type="dcterms:W3CDTF">2016-04-19T17:42:00Z</dcterms:modified>
  <cp:revision>2</cp:revision>
  <dc:subject/>
  <dc:title/>
</cp:coreProperties>
</file>